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786B" w:rsidRDefault="00E6786B" w:rsidP="00E6786B">
      <w:pPr>
        <w:rPr>
          <w:lang w:bidi="ar-EG"/>
        </w:rPr>
      </w:pPr>
      <w:r w:rsidRPr="00E6786B">
        <w:rPr>
          <w:lang w:bidi="ar-EG"/>
        </w:rPr>
        <w:t>S1 Table. Economic benefits of enzyme complexes supplementation in broiler’s diet.</w:t>
      </w:r>
      <w:bookmarkStart w:id="0" w:name="_GoBack"/>
      <w:bookmarkEnd w:id="0"/>
    </w:p>
    <w:tbl>
      <w:tblPr>
        <w:tblpPr w:leftFromText="180" w:rightFromText="180" w:vertAnchor="text" w:tblpY="1"/>
        <w:tblOverlap w:val="never"/>
        <w:tblW w:w="102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5"/>
        <w:gridCol w:w="1643"/>
        <w:gridCol w:w="912"/>
        <w:gridCol w:w="913"/>
        <w:gridCol w:w="913"/>
        <w:gridCol w:w="913"/>
        <w:gridCol w:w="912"/>
        <w:gridCol w:w="913"/>
      </w:tblGrid>
      <w:tr w:rsidR="00E6786B" w:rsidRPr="000B6719" w:rsidTr="00CB18DA">
        <w:trPr>
          <w:trHeight w:val="609"/>
        </w:trPr>
        <w:tc>
          <w:tcPr>
            <w:tcW w:w="3105" w:type="dxa"/>
            <w:vMerge w:val="restart"/>
            <w:shd w:val="clear" w:color="auto" w:fill="auto"/>
            <w:hideMark/>
          </w:tcPr>
          <w:p w:rsidR="00E6786B" w:rsidRPr="000B6719" w:rsidRDefault="00E6786B" w:rsidP="00CB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67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tems </w:t>
            </w:r>
          </w:p>
        </w:tc>
        <w:tc>
          <w:tcPr>
            <w:tcW w:w="1643" w:type="dxa"/>
            <w:vMerge w:val="restart"/>
          </w:tcPr>
          <w:p w:rsidR="00E6786B" w:rsidRDefault="00E6786B" w:rsidP="00CB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ce/Unit</w:t>
            </w:r>
          </w:p>
          <w:p w:rsidR="00E6786B" w:rsidRPr="000B6719" w:rsidRDefault="00E6786B" w:rsidP="00CB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LE)</w:t>
            </w:r>
          </w:p>
        </w:tc>
        <w:tc>
          <w:tcPr>
            <w:tcW w:w="1825" w:type="dxa"/>
            <w:gridSpan w:val="2"/>
            <w:shd w:val="clear" w:color="auto" w:fill="auto"/>
            <w:hideMark/>
          </w:tcPr>
          <w:p w:rsidR="00E6786B" w:rsidRPr="000B6719" w:rsidRDefault="00E6786B" w:rsidP="00CB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67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rter</w:t>
            </w:r>
          </w:p>
        </w:tc>
        <w:tc>
          <w:tcPr>
            <w:tcW w:w="1826" w:type="dxa"/>
            <w:gridSpan w:val="2"/>
            <w:shd w:val="clear" w:color="auto" w:fill="auto"/>
          </w:tcPr>
          <w:p w:rsidR="00E6786B" w:rsidRPr="000B6719" w:rsidRDefault="00E6786B" w:rsidP="00CB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ower</w:t>
            </w:r>
          </w:p>
        </w:tc>
        <w:tc>
          <w:tcPr>
            <w:tcW w:w="1825" w:type="dxa"/>
            <w:gridSpan w:val="2"/>
            <w:shd w:val="clear" w:color="auto" w:fill="auto"/>
            <w:noWrap/>
            <w:hideMark/>
          </w:tcPr>
          <w:p w:rsidR="00E6786B" w:rsidRPr="00DD665C" w:rsidRDefault="00E6786B" w:rsidP="00CB18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66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Finisher</w:t>
            </w:r>
          </w:p>
        </w:tc>
      </w:tr>
      <w:tr w:rsidR="00E6786B" w:rsidRPr="000B6719" w:rsidTr="00CB18DA">
        <w:trPr>
          <w:trHeight w:val="304"/>
        </w:trPr>
        <w:tc>
          <w:tcPr>
            <w:tcW w:w="3105" w:type="dxa"/>
            <w:vMerge/>
            <w:vAlign w:val="center"/>
            <w:hideMark/>
          </w:tcPr>
          <w:p w:rsidR="00E6786B" w:rsidRPr="000B6719" w:rsidRDefault="00E6786B" w:rsidP="00CB18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3" w:type="dxa"/>
            <w:vMerge/>
          </w:tcPr>
          <w:p w:rsidR="00E6786B" w:rsidRPr="000B6719" w:rsidRDefault="00E6786B" w:rsidP="00CB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2" w:type="dxa"/>
            <w:shd w:val="clear" w:color="auto" w:fill="auto"/>
            <w:hideMark/>
          </w:tcPr>
          <w:p w:rsidR="00E6786B" w:rsidRPr="000B6719" w:rsidRDefault="00E6786B" w:rsidP="00CB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</w:t>
            </w:r>
          </w:p>
        </w:tc>
        <w:tc>
          <w:tcPr>
            <w:tcW w:w="913" w:type="dxa"/>
            <w:shd w:val="clear" w:color="auto" w:fill="auto"/>
            <w:hideMark/>
          </w:tcPr>
          <w:p w:rsidR="00E6786B" w:rsidRPr="000B6719" w:rsidRDefault="00E6786B" w:rsidP="00CB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</w:t>
            </w:r>
          </w:p>
        </w:tc>
        <w:tc>
          <w:tcPr>
            <w:tcW w:w="913" w:type="dxa"/>
            <w:shd w:val="clear" w:color="auto" w:fill="auto"/>
          </w:tcPr>
          <w:p w:rsidR="00E6786B" w:rsidRPr="000B6719" w:rsidRDefault="00E6786B" w:rsidP="00CB1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</w:t>
            </w:r>
          </w:p>
        </w:tc>
        <w:tc>
          <w:tcPr>
            <w:tcW w:w="913" w:type="dxa"/>
            <w:shd w:val="clear" w:color="auto" w:fill="auto"/>
          </w:tcPr>
          <w:p w:rsidR="00E6786B" w:rsidRPr="000B6719" w:rsidRDefault="00E6786B" w:rsidP="00CB1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:rsidR="00E6786B" w:rsidRPr="000B6719" w:rsidRDefault="00E6786B" w:rsidP="00CB1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</w:t>
            </w:r>
          </w:p>
        </w:tc>
        <w:tc>
          <w:tcPr>
            <w:tcW w:w="913" w:type="dxa"/>
            <w:shd w:val="clear" w:color="auto" w:fill="auto"/>
          </w:tcPr>
          <w:p w:rsidR="00E6786B" w:rsidRPr="000B6719" w:rsidRDefault="00E6786B" w:rsidP="00CB1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</w:t>
            </w:r>
          </w:p>
        </w:tc>
      </w:tr>
      <w:tr w:rsidR="00E6786B" w:rsidRPr="000B6719" w:rsidTr="00CB18DA">
        <w:trPr>
          <w:trHeight w:val="304"/>
        </w:trPr>
        <w:tc>
          <w:tcPr>
            <w:tcW w:w="3105" w:type="dxa"/>
            <w:shd w:val="clear" w:color="auto" w:fill="auto"/>
            <w:hideMark/>
          </w:tcPr>
          <w:p w:rsidR="00E6786B" w:rsidRPr="000B6719" w:rsidRDefault="00E6786B" w:rsidP="00CB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llow corn </w:t>
            </w:r>
          </w:p>
        </w:tc>
        <w:tc>
          <w:tcPr>
            <w:tcW w:w="1643" w:type="dxa"/>
          </w:tcPr>
          <w:p w:rsidR="00E6786B" w:rsidRPr="000B6719" w:rsidRDefault="00E6786B" w:rsidP="00CB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912" w:type="dxa"/>
            <w:shd w:val="clear" w:color="auto" w:fill="auto"/>
            <w:vAlign w:val="bottom"/>
            <w:hideMark/>
          </w:tcPr>
          <w:p w:rsidR="00E6786B" w:rsidRPr="000B6719" w:rsidRDefault="00E6786B" w:rsidP="00CB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</w:t>
            </w:r>
          </w:p>
        </w:tc>
        <w:tc>
          <w:tcPr>
            <w:tcW w:w="913" w:type="dxa"/>
            <w:shd w:val="clear" w:color="auto" w:fill="auto"/>
            <w:vAlign w:val="bottom"/>
            <w:hideMark/>
          </w:tcPr>
          <w:p w:rsidR="00E6786B" w:rsidRPr="000B6719" w:rsidRDefault="00E6786B" w:rsidP="00CB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7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E6786B" w:rsidRPr="000B6719" w:rsidRDefault="00E6786B" w:rsidP="00CB1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2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E6786B" w:rsidRPr="000B6719" w:rsidRDefault="00E6786B" w:rsidP="00CB1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3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E6786B" w:rsidRPr="000B6719" w:rsidRDefault="00E6786B" w:rsidP="00CB1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8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E6786B" w:rsidRPr="000B6719" w:rsidRDefault="00E6786B" w:rsidP="00CB1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0</w:t>
            </w:r>
          </w:p>
        </w:tc>
      </w:tr>
      <w:tr w:rsidR="00E6786B" w:rsidRPr="000B6719" w:rsidTr="00CB18DA">
        <w:trPr>
          <w:trHeight w:val="304"/>
        </w:trPr>
        <w:tc>
          <w:tcPr>
            <w:tcW w:w="3105" w:type="dxa"/>
            <w:shd w:val="clear" w:color="auto" w:fill="auto"/>
            <w:hideMark/>
          </w:tcPr>
          <w:p w:rsidR="00E6786B" w:rsidRPr="000B6719" w:rsidRDefault="00E6786B" w:rsidP="00CB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y bean 44%</w:t>
            </w:r>
          </w:p>
        </w:tc>
        <w:tc>
          <w:tcPr>
            <w:tcW w:w="1643" w:type="dxa"/>
          </w:tcPr>
          <w:p w:rsidR="00E6786B" w:rsidRPr="000B6719" w:rsidRDefault="00E6786B" w:rsidP="00CB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12" w:type="dxa"/>
            <w:shd w:val="clear" w:color="auto" w:fill="auto"/>
            <w:vAlign w:val="bottom"/>
            <w:hideMark/>
          </w:tcPr>
          <w:p w:rsidR="00E6786B" w:rsidRPr="000B6719" w:rsidRDefault="00E6786B" w:rsidP="00CB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913" w:type="dxa"/>
            <w:shd w:val="clear" w:color="auto" w:fill="auto"/>
            <w:vAlign w:val="bottom"/>
            <w:hideMark/>
          </w:tcPr>
          <w:p w:rsidR="00E6786B" w:rsidRPr="000B6719" w:rsidRDefault="00E6786B" w:rsidP="00CB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E6786B" w:rsidRPr="000B6719" w:rsidRDefault="00E6786B" w:rsidP="00CB1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E6786B" w:rsidRPr="000B6719" w:rsidRDefault="00E6786B" w:rsidP="00CB1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E6786B" w:rsidRPr="000B6719" w:rsidRDefault="00E6786B" w:rsidP="00CB1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E6786B" w:rsidRPr="000B6719" w:rsidRDefault="00E6786B" w:rsidP="00CB1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</w:tr>
      <w:tr w:rsidR="00E6786B" w:rsidRPr="000B6719" w:rsidTr="00CB18DA">
        <w:trPr>
          <w:trHeight w:val="304"/>
        </w:trPr>
        <w:tc>
          <w:tcPr>
            <w:tcW w:w="3105" w:type="dxa"/>
            <w:shd w:val="clear" w:color="auto" w:fill="auto"/>
            <w:hideMark/>
          </w:tcPr>
          <w:p w:rsidR="00E6786B" w:rsidRPr="000B6719" w:rsidRDefault="00E6786B" w:rsidP="00CB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en 62%</w:t>
            </w:r>
          </w:p>
        </w:tc>
        <w:tc>
          <w:tcPr>
            <w:tcW w:w="1643" w:type="dxa"/>
          </w:tcPr>
          <w:p w:rsidR="00E6786B" w:rsidRPr="000B6719" w:rsidRDefault="00E6786B" w:rsidP="00CB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12" w:type="dxa"/>
            <w:shd w:val="clear" w:color="auto" w:fill="auto"/>
            <w:vAlign w:val="bottom"/>
            <w:hideMark/>
          </w:tcPr>
          <w:p w:rsidR="00E6786B" w:rsidRPr="000B6719" w:rsidRDefault="00E6786B" w:rsidP="00CB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13" w:type="dxa"/>
            <w:shd w:val="clear" w:color="auto" w:fill="auto"/>
            <w:vAlign w:val="bottom"/>
            <w:hideMark/>
          </w:tcPr>
          <w:p w:rsidR="00E6786B" w:rsidRPr="000B6719" w:rsidRDefault="00E6786B" w:rsidP="00CB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E6786B" w:rsidRPr="000B6719" w:rsidRDefault="00E6786B" w:rsidP="00CB1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E6786B" w:rsidRPr="000B6719" w:rsidRDefault="00E6786B" w:rsidP="00CB1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E6786B" w:rsidRPr="000B6719" w:rsidRDefault="00E6786B" w:rsidP="00CB1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E6786B" w:rsidRPr="000B6719" w:rsidRDefault="00E6786B" w:rsidP="00CB1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</w:tr>
      <w:tr w:rsidR="00E6786B" w:rsidRPr="000B6719" w:rsidTr="00CB18DA">
        <w:trPr>
          <w:trHeight w:val="304"/>
        </w:trPr>
        <w:tc>
          <w:tcPr>
            <w:tcW w:w="3105" w:type="dxa"/>
            <w:shd w:val="clear" w:color="auto" w:fill="auto"/>
            <w:hideMark/>
          </w:tcPr>
          <w:p w:rsidR="00E6786B" w:rsidRPr="000B6719" w:rsidRDefault="00E6786B" w:rsidP="00CB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y bean oil</w:t>
            </w:r>
          </w:p>
        </w:tc>
        <w:tc>
          <w:tcPr>
            <w:tcW w:w="1643" w:type="dxa"/>
          </w:tcPr>
          <w:p w:rsidR="00E6786B" w:rsidRPr="000B6719" w:rsidRDefault="00E6786B" w:rsidP="00CB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12" w:type="dxa"/>
            <w:shd w:val="clear" w:color="auto" w:fill="auto"/>
            <w:vAlign w:val="bottom"/>
            <w:hideMark/>
          </w:tcPr>
          <w:p w:rsidR="00E6786B" w:rsidRPr="000B6719" w:rsidRDefault="00E6786B" w:rsidP="00CB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13" w:type="dxa"/>
            <w:shd w:val="clear" w:color="auto" w:fill="auto"/>
            <w:vAlign w:val="bottom"/>
            <w:hideMark/>
          </w:tcPr>
          <w:p w:rsidR="00E6786B" w:rsidRPr="000B6719" w:rsidRDefault="00E6786B" w:rsidP="00CB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E6786B" w:rsidRPr="000B6719" w:rsidRDefault="00E6786B" w:rsidP="00CB1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E6786B" w:rsidRPr="000B6719" w:rsidRDefault="00E6786B" w:rsidP="00CB1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E6786B" w:rsidRPr="000B6719" w:rsidRDefault="00E6786B" w:rsidP="00CB1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E6786B" w:rsidRPr="000B6719" w:rsidRDefault="00E6786B" w:rsidP="00CB1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E6786B" w:rsidRPr="00DD665C" w:rsidTr="00CB18DA">
        <w:trPr>
          <w:trHeight w:val="267"/>
        </w:trPr>
        <w:tc>
          <w:tcPr>
            <w:tcW w:w="3105" w:type="dxa"/>
            <w:shd w:val="clear" w:color="auto" w:fill="auto"/>
            <w:hideMark/>
          </w:tcPr>
          <w:p w:rsidR="00E6786B" w:rsidRPr="00DD665C" w:rsidRDefault="00E6786B" w:rsidP="00CB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66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st differen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LE)</w:t>
            </w:r>
          </w:p>
        </w:tc>
        <w:tc>
          <w:tcPr>
            <w:tcW w:w="1643" w:type="dxa"/>
          </w:tcPr>
          <w:p w:rsidR="00E6786B" w:rsidRPr="00DD665C" w:rsidRDefault="00E6786B" w:rsidP="00CB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25" w:type="dxa"/>
            <w:gridSpan w:val="2"/>
            <w:shd w:val="clear" w:color="auto" w:fill="auto"/>
            <w:noWrap/>
            <w:vAlign w:val="bottom"/>
            <w:hideMark/>
          </w:tcPr>
          <w:p w:rsidR="00E6786B" w:rsidRPr="00DD665C" w:rsidRDefault="00E6786B" w:rsidP="00CB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66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9.5</w:t>
            </w:r>
          </w:p>
        </w:tc>
        <w:tc>
          <w:tcPr>
            <w:tcW w:w="1826" w:type="dxa"/>
            <w:gridSpan w:val="2"/>
            <w:shd w:val="clear" w:color="auto" w:fill="auto"/>
            <w:noWrap/>
            <w:vAlign w:val="bottom"/>
            <w:hideMark/>
          </w:tcPr>
          <w:p w:rsidR="00E6786B" w:rsidRPr="00DD665C" w:rsidRDefault="00E6786B" w:rsidP="00CB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66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8.5</w:t>
            </w:r>
            <w:r w:rsidRPr="00DD66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25" w:type="dxa"/>
            <w:gridSpan w:val="2"/>
            <w:shd w:val="clear" w:color="auto" w:fill="auto"/>
            <w:noWrap/>
            <w:vAlign w:val="bottom"/>
            <w:hideMark/>
          </w:tcPr>
          <w:p w:rsidR="00E6786B" w:rsidRPr="00DD665C" w:rsidRDefault="00E6786B" w:rsidP="00CB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66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8</w:t>
            </w:r>
          </w:p>
        </w:tc>
      </w:tr>
      <w:tr w:rsidR="00E6786B" w:rsidRPr="00DD665C" w:rsidTr="00CB18DA">
        <w:trPr>
          <w:trHeight w:val="267"/>
        </w:trPr>
        <w:tc>
          <w:tcPr>
            <w:tcW w:w="3105" w:type="dxa"/>
            <w:shd w:val="clear" w:color="auto" w:fill="auto"/>
          </w:tcPr>
          <w:p w:rsidR="00E6786B" w:rsidRPr="00DD665C" w:rsidRDefault="00E6786B" w:rsidP="00CB18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Cost difference between all enzyme supplemented groups and CB (LE)</w:t>
            </w:r>
          </w:p>
        </w:tc>
        <w:tc>
          <w:tcPr>
            <w:tcW w:w="1643" w:type="dxa"/>
          </w:tcPr>
          <w:p w:rsidR="00E6786B" w:rsidRPr="00DD665C" w:rsidRDefault="00E6786B" w:rsidP="00CB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25" w:type="dxa"/>
            <w:gridSpan w:val="2"/>
            <w:shd w:val="clear" w:color="auto" w:fill="auto"/>
            <w:noWrap/>
            <w:vAlign w:val="bottom"/>
          </w:tcPr>
          <w:p w:rsidR="00E6786B" w:rsidRPr="00DD665C" w:rsidRDefault="00E6786B" w:rsidP="00CB18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9.5</w:t>
            </w:r>
          </w:p>
        </w:tc>
        <w:tc>
          <w:tcPr>
            <w:tcW w:w="1826" w:type="dxa"/>
            <w:gridSpan w:val="2"/>
            <w:shd w:val="clear" w:color="auto" w:fill="auto"/>
            <w:noWrap/>
            <w:vAlign w:val="bottom"/>
          </w:tcPr>
          <w:p w:rsidR="00E6786B" w:rsidRPr="00DD665C" w:rsidRDefault="00E6786B" w:rsidP="00CB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8.5</w:t>
            </w:r>
          </w:p>
        </w:tc>
        <w:tc>
          <w:tcPr>
            <w:tcW w:w="1825" w:type="dxa"/>
            <w:gridSpan w:val="2"/>
            <w:shd w:val="clear" w:color="auto" w:fill="auto"/>
            <w:noWrap/>
            <w:vAlign w:val="bottom"/>
          </w:tcPr>
          <w:p w:rsidR="00E6786B" w:rsidRPr="00DD665C" w:rsidRDefault="00E6786B" w:rsidP="00CB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8</w:t>
            </w:r>
          </w:p>
        </w:tc>
      </w:tr>
    </w:tbl>
    <w:p w:rsidR="00E6786B" w:rsidRDefault="00E6786B" w:rsidP="00030A2D">
      <w:pPr>
        <w:rPr>
          <w:lang w:bidi="ar-EG"/>
        </w:rPr>
      </w:pPr>
    </w:p>
    <w:p w:rsidR="001D4D43" w:rsidRDefault="001D4D43" w:rsidP="001D4D43">
      <w:r>
        <w:t>*Enzymes cost/ton diet=30 LE.</w:t>
      </w:r>
    </w:p>
    <w:p w:rsidR="000B6719" w:rsidRDefault="008B208E" w:rsidP="008B208E">
      <w:pPr>
        <w:rPr>
          <w:rtl/>
        </w:rPr>
      </w:pPr>
      <w:r>
        <w:t>Feed cost/Kg diet (LE)= 7 for CB, 6.858 for CL and 6.888 for all enzyme supplemented groups.</w:t>
      </w:r>
    </w:p>
    <w:tbl>
      <w:tblPr>
        <w:tblW w:w="520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1"/>
        <w:gridCol w:w="1016"/>
        <w:gridCol w:w="1809"/>
        <w:gridCol w:w="1792"/>
        <w:gridCol w:w="1334"/>
        <w:gridCol w:w="1545"/>
        <w:gridCol w:w="1232"/>
      </w:tblGrid>
      <w:tr w:rsidR="00652B58" w:rsidRPr="004F766C" w:rsidTr="00212DC1">
        <w:trPr>
          <w:trHeight w:val="301"/>
        </w:trPr>
        <w:tc>
          <w:tcPr>
            <w:tcW w:w="622" w:type="pct"/>
            <w:shd w:val="clear" w:color="auto" w:fill="auto"/>
            <w:noWrap/>
            <w:hideMark/>
          </w:tcPr>
          <w:p w:rsidR="00652B58" w:rsidRPr="004F766C" w:rsidRDefault="00652B58" w:rsidP="00212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509" w:type="pct"/>
            <w:shd w:val="clear" w:color="auto" w:fill="auto"/>
            <w:noWrap/>
            <w:hideMark/>
          </w:tcPr>
          <w:p w:rsidR="00652B58" w:rsidRPr="004F766C" w:rsidRDefault="00652B58" w:rsidP="00212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proofErr w:type="spellStart"/>
            <w:r w:rsidRPr="004F76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  <w:t>iBW</w:t>
            </w:r>
            <w:proofErr w:type="spellEnd"/>
            <w:r w:rsidRPr="004F76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  <w:t xml:space="preserve"> (g)</w:t>
            </w:r>
          </w:p>
        </w:tc>
        <w:tc>
          <w:tcPr>
            <w:tcW w:w="907" w:type="pct"/>
            <w:shd w:val="clear" w:color="auto" w:fill="auto"/>
            <w:noWrap/>
            <w:hideMark/>
          </w:tcPr>
          <w:p w:rsidR="00652B58" w:rsidRPr="004F766C" w:rsidRDefault="00652B58" w:rsidP="00212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proofErr w:type="spellStart"/>
            <w:r w:rsidRPr="004F76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  <w:t>fBW</w:t>
            </w:r>
            <w:proofErr w:type="spellEnd"/>
            <w:r w:rsidRPr="004F76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  <w:t xml:space="preserve"> (g)</w:t>
            </w:r>
          </w:p>
        </w:tc>
        <w:tc>
          <w:tcPr>
            <w:tcW w:w="899" w:type="pct"/>
          </w:tcPr>
          <w:p w:rsidR="00652B58" w:rsidRPr="004F766C" w:rsidRDefault="00652B58" w:rsidP="00212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4F76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  <w:t>BWG (g)</w:t>
            </w:r>
          </w:p>
        </w:tc>
        <w:tc>
          <w:tcPr>
            <w:tcW w:w="669" w:type="pct"/>
          </w:tcPr>
          <w:p w:rsidR="00652B58" w:rsidRPr="004F766C" w:rsidRDefault="00652B58" w:rsidP="00212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4F76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  <w:t>VFI (g)</w:t>
            </w:r>
          </w:p>
        </w:tc>
        <w:tc>
          <w:tcPr>
            <w:tcW w:w="775" w:type="pct"/>
            <w:shd w:val="clear" w:color="auto" w:fill="auto"/>
            <w:noWrap/>
            <w:hideMark/>
          </w:tcPr>
          <w:p w:rsidR="00652B58" w:rsidRPr="004F766C" w:rsidRDefault="00652B58" w:rsidP="00212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4F76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  <w:t>FCR</w:t>
            </w:r>
          </w:p>
        </w:tc>
        <w:tc>
          <w:tcPr>
            <w:tcW w:w="618" w:type="pct"/>
          </w:tcPr>
          <w:p w:rsidR="00652B58" w:rsidRPr="004F766C" w:rsidRDefault="00652B58" w:rsidP="00212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4F76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  <w:t>EPEF</w:t>
            </w:r>
          </w:p>
        </w:tc>
      </w:tr>
      <w:tr w:rsidR="00652B58" w:rsidRPr="004F766C" w:rsidTr="00212DC1">
        <w:trPr>
          <w:trHeight w:val="316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:rsidR="00652B58" w:rsidRPr="004F766C" w:rsidRDefault="00652B58" w:rsidP="00212D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4F766C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lang w:bidi="ar-EG"/>
              </w:rPr>
              <w:t>CB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652B58" w:rsidRPr="004F766C" w:rsidRDefault="00652B58" w:rsidP="00212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>47 ± 0.1</w:t>
            </w: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ar-EG"/>
              </w:rPr>
              <w:t xml:space="preserve"> a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652B58" w:rsidRPr="004F766C" w:rsidRDefault="00652B58" w:rsidP="00212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>2104.25 ± 22</w:t>
            </w: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ar-EG"/>
              </w:rPr>
              <w:t>a</w:t>
            </w:r>
          </w:p>
        </w:tc>
        <w:tc>
          <w:tcPr>
            <w:tcW w:w="899" w:type="pct"/>
            <w:vAlign w:val="bottom"/>
          </w:tcPr>
          <w:p w:rsidR="00652B58" w:rsidRPr="004F766C" w:rsidRDefault="00652B58" w:rsidP="00212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>2057.25 ± 21</w:t>
            </w: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ar-EG"/>
              </w:rPr>
              <w:t>a</w:t>
            </w:r>
          </w:p>
        </w:tc>
        <w:tc>
          <w:tcPr>
            <w:tcW w:w="669" w:type="pct"/>
            <w:vAlign w:val="bottom"/>
          </w:tcPr>
          <w:p w:rsidR="00652B58" w:rsidRPr="004F766C" w:rsidRDefault="00652B58" w:rsidP="004039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 xml:space="preserve">3587 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:rsidR="00652B58" w:rsidRPr="004F766C" w:rsidRDefault="00652B58" w:rsidP="00212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>1.705 ± 0.2</w:t>
            </w: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ar-EG"/>
              </w:rPr>
              <w:t xml:space="preserve"> b</w:t>
            </w:r>
          </w:p>
        </w:tc>
        <w:tc>
          <w:tcPr>
            <w:tcW w:w="618" w:type="pct"/>
            <w:vAlign w:val="bottom"/>
          </w:tcPr>
          <w:p w:rsidR="00652B58" w:rsidRPr="004F766C" w:rsidRDefault="00652B58" w:rsidP="00212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 xml:space="preserve">330 ± 12 </w:t>
            </w: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ar-EG"/>
              </w:rPr>
              <w:t>a</w:t>
            </w: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 xml:space="preserve"> </w:t>
            </w:r>
          </w:p>
        </w:tc>
      </w:tr>
      <w:tr w:rsidR="00652B58" w:rsidRPr="004F766C" w:rsidTr="00212DC1">
        <w:trPr>
          <w:trHeight w:val="316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:rsidR="00652B58" w:rsidRPr="004F766C" w:rsidRDefault="00652B58" w:rsidP="00212D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4F766C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lang w:bidi="ar-EG"/>
              </w:rPr>
              <w:t>CL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652B58" w:rsidRPr="004F766C" w:rsidRDefault="00652B58" w:rsidP="00212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>46 ± 0.2</w:t>
            </w: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ar-EG"/>
              </w:rPr>
              <w:t xml:space="preserve"> a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652B58" w:rsidRPr="004F766C" w:rsidRDefault="00652B58" w:rsidP="00212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>2003.25 ± 25</w:t>
            </w: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ar-EG"/>
              </w:rPr>
              <w:t xml:space="preserve"> b</w:t>
            </w:r>
          </w:p>
        </w:tc>
        <w:tc>
          <w:tcPr>
            <w:tcW w:w="899" w:type="pct"/>
            <w:vAlign w:val="bottom"/>
          </w:tcPr>
          <w:p w:rsidR="00652B58" w:rsidRPr="004F766C" w:rsidRDefault="00652B58" w:rsidP="00212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>1957.25 ± 24</w:t>
            </w: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ar-EG"/>
              </w:rPr>
              <w:t xml:space="preserve"> b</w:t>
            </w:r>
          </w:p>
        </w:tc>
        <w:tc>
          <w:tcPr>
            <w:tcW w:w="669" w:type="pct"/>
            <w:vAlign w:val="bottom"/>
          </w:tcPr>
          <w:p w:rsidR="00652B58" w:rsidRPr="004F766C" w:rsidRDefault="004039DC" w:rsidP="00212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 xml:space="preserve">3411 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:rsidR="00652B58" w:rsidRPr="004F766C" w:rsidRDefault="00652B58" w:rsidP="00212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>1.703 ± 0.1</w:t>
            </w: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ar-EG"/>
              </w:rPr>
              <w:t xml:space="preserve"> b</w:t>
            </w:r>
          </w:p>
        </w:tc>
        <w:tc>
          <w:tcPr>
            <w:tcW w:w="618" w:type="pct"/>
            <w:vAlign w:val="bottom"/>
          </w:tcPr>
          <w:p w:rsidR="00652B58" w:rsidRPr="004F766C" w:rsidRDefault="00652B58" w:rsidP="00212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>321 ± 13</w:t>
            </w: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ar-EG"/>
              </w:rPr>
              <w:t xml:space="preserve"> a</w:t>
            </w: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 xml:space="preserve"> </w:t>
            </w:r>
          </w:p>
        </w:tc>
      </w:tr>
      <w:tr w:rsidR="00652B58" w:rsidRPr="004F766C" w:rsidTr="00212DC1">
        <w:trPr>
          <w:trHeight w:val="316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:rsidR="00652B58" w:rsidRPr="004F766C" w:rsidRDefault="00652B58" w:rsidP="00212D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4F766C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lang w:bidi="ar-EG"/>
              </w:rPr>
              <w:t>CLX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652B58" w:rsidRPr="004F766C" w:rsidRDefault="00652B58" w:rsidP="00212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>47 ± 0.4</w:t>
            </w: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ar-EG"/>
              </w:rPr>
              <w:t xml:space="preserve"> a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652B58" w:rsidRPr="004F766C" w:rsidRDefault="00652B58" w:rsidP="00212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>2013 ± 21</w:t>
            </w: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ar-EG"/>
              </w:rPr>
              <w:t xml:space="preserve"> b</w:t>
            </w:r>
          </w:p>
        </w:tc>
        <w:tc>
          <w:tcPr>
            <w:tcW w:w="899" w:type="pct"/>
            <w:vAlign w:val="bottom"/>
          </w:tcPr>
          <w:p w:rsidR="00652B58" w:rsidRPr="004F766C" w:rsidRDefault="00652B58" w:rsidP="00212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>1966 ± 21</w:t>
            </w: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ar-EG"/>
              </w:rPr>
              <w:t xml:space="preserve"> b</w:t>
            </w:r>
          </w:p>
        </w:tc>
        <w:tc>
          <w:tcPr>
            <w:tcW w:w="669" w:type="pct"/>
            <w:vAlign w:val="bottom"/>
          </w:tcPr>
          <w:p w:rsidR="00652B58" w:rsidRPr="004F766C" w:rsidRDefault="004039DC" w:rsidP="00212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 xml:space="preserve">3428 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:rsidR="00652B58" w:rsidRPr="004F766C" w:rsidRDefault="00652B58" w:rsidP="00212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>1.703 ± 0.3</w:t>
            </w: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ar-EG"/>
              </w:rPr>
              <w:t xml:space="preserve"> b</w:t>
            </w:r>
          </w:p>
        </w:tc>
        <w:tc>
          <w:tcPr>
            <w:tcW w:w="618" w:type="pct"/>
            <w:vAlign w:val="bottom"/>
          </w:tcPr>
          <w:p w:rsidR="00652B58" w:rsidRPr="004F766C" w:rsidRDefault="00652B58" w:rsidP="00212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>327 ± 13</w:t>
            </w: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ar-EG"/>
              </w:rPr>
              <w:t xml:space="preserve"> a</w:t>
            </w: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 xml:space="preserve"> </w:t>
            </w:r>
          </w:p>
        </w:tc>
      </w:tr>
      <w:tr w:rsidR="00652B58" w:rsidRPr="004F766C" w:rsidTr="00212DC1">
        <w:trPr>
          <w:trHeight w:val="316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:rsidR="00652B58" w:rsidRPr="004F766C" w:rsidRDefault="00652B58" w:rsidP="00212D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4F766C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lang w:bidi="ar-EG"/>
              </w:rPr>
              <w:t>CLH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652B58" w:rsidRPr="004F766C" w:rsidRDefault="00652B58" w:rsidP="00212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>47 ± 0.4</w:t>
            </w: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ar-EG"/>
              </w:rPr>
              <w:t xml:space="preserve"> a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652B58" w:rsidRPr="004F766C" w:rsidRDefault="00652B58" w:rsidP="00212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>2010.75 ± 23</w:t>
            </w: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ar-EG"/>
              </w:rPr>
              <w:t xml:space="preserve"> b</w:t>
            </w:r>
          </w:p>
        </w:tc>
        <w:tc>
          <w:tcPr>
            <w:tcW w:w="899" w:type="pct"/>
            <w:vAlign w:val="bottom"/>
          </w:tcPr>
          <w:p w:rsidR="00652B58" w:rsidRPr="004F766C" w:rsidRDefault="00652B58" w:rsidP="00212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>1963.75 ± 22</w:t>
            </w: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ar-EG"/>
              </w:rPr>
              <w:t xml:space="preserve"> b</w:t>
            </w:r>
          </w:p>
        </w:tc>
        <w:tc>
          <w:tcPr>
            <w:tcW w:w="669" w:type="pct"/>
            <w:vAlign w:val="bottom"/>
          </w:tcPr>
          <w:p w:rsidR="00652B58" w:rsidRPr="004F766C" w:rsidRDefault="004039DC" w:rsidP="00212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 xml:space="preserve">3447 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:rsidR="00652B58" w:rsidRPr="004F766C" w:rsidRDefault="00652B58" w:rsidP="00212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>1.715 ± 0.2</w:t>
            </w: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ar-EG"/>
              </w:rPr>
              <w:t xml:space="preserve"> a</w:t>
            </w:r>
          </w:p>
        </w:tc>
        <w:tc>
          <w:tcPr>
            <w:tcW w:w="618" w:type="pct"/>
            <w:vAlign w:val="bottom"/>
          </w:tcPr>
          <w:p w:rsidR="00652B58" w:rsidRPr="004F766C" w:rsidRDefault="00652B58" w:rsidP="00212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>319 ± 19</w:t>
            </w: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ar-EG"/>
              </w:rPr>
              <w:t xml:space="preserve"> a</w:t>
            </w: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 xml:space="preserve"> </w:t>
            </w:r>
          </w:p>
        </w:tc>
      </w:tr>
      <w:tr w:rsidR="00652B58" w:rsidRPr="004F766C" w:rsidTr="00212DC1">
        <w:trPr>
          <w:trHeight w:val="316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:rsidR="00652B58" w:rsidRPr="004F766C" w:rsidRDefault="00652B58" w:rsidP="00212D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4F766C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lang w:bidi="ar-EG"/>
              </w:rPr>
              <w:t>CLA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652B58" w:rsidRPr="004F766C" w:rsidRDefault="00652B58" w:rsidP="00212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>46 ± 0.2</w:t>
            </w: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ar-EG"/>
              </w:rPr>
              <w:t xml:space="preserve"> a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652B58" w:rsidRPr="004F766C" w:rsidRDefault="00652B58" w:rsidP="00212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>2035 ± 24</w:t>
            </w: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ar-EG"/>
              </w:rPr>
              <w:t xml:space="preserve"> ab</w:t>
            </w:r>
          </w:p>
        </w:tc>
        <w:tc>
          <w:tcPr>
            <w:tcW w:w="899" w:type="pct"/>
            <w:vAlign w:val="bottom"/>
          </w:tcPr>
          <w:p w:rsidR="00652B58" w:rsidRPr="004F766C" w:rsidRDefault="00652B58" w:rsidP="00212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>1989 ± 24</w:t>
            </w: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ar-EG"/>
              </w:rPr>
              <w:t xml:space="preserve"> ab</w:t>
            </w:r>
          </w:p>
        </w:tc>
        <w:tc>
          <w:tcPr>
            <w:tcW w:w="669" w:type="pct"/>
            <w:vAlign w:val="bottom"/>
          </w:tcPr>
          <w:p w:rsidR="00652B58" w:rsidRPr="004F766C" w:rsidRDefault="004039DC" w:rsidP="00212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 xml:space="preserve">3455 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:rsidR="00652B58" w:rsidRPr="004F766C" w:rsidRDefault="00652B58" w:rsidP="00212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>1.698 ± 0.1</w:t>
            </w: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ar-EG"/>
              </w:rPr>
              <w:t xml:space="preserve"> b</w:t>
            </w:r>
          </w:p>
        </w:tc>
        <w:tc>
          <w:tcPr>
            <w:tcW w:w="618" w:type="pct"/>
            <w:vAlign w:val="bottom"/>
          </w:tcPr>
          <w:p w:rsidR="00652B58" w:rsidRPr="004F766C" w:rsidRDefault="00652B58" w:rsidP="00212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>325 ± 17</w:t>
            </w: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ar-EG"/>
              </w:rPr>
              <w:t xml:space="preserve"> a</w:t>
            </w: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 xml:space="preserve"> </w:t>
            </w:r>
          </w:p>
        </w:tc>
      </w:tr>
      <w:tr w:rsidR="00652B58" w:rsidRPr="004F766C" w:rsidTr="00212DC1">
        <w:trPr>
          <w:trHeight w:val="316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:rsidR="00652B58" w:rsidRPr="004F766C" w:rsidRDefault="00652B58" w:rsidP="00212D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4F766C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lang w:bidi="ar-EG"/>
              </w:rPr>
              <w:t>CLM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652B58" w:rsidRPr="004F766C" w:rsidRDefault="00652B58" w:rsidP="00212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>47 ± 0.3</w:t>
            </w: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ar-EG"/>
              </w:rPr>
              <w:t xml:space="preserve"> a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652B58" w:rsidRPr="004F766C" w:rsidRDefault="00652B58" w:rsidP="00212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>2004.25 ± 20</w:t>
            </w: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ar-EG"/>
              </w:rPr>
              <w:t xml:space="preserve"> b</w:t>
            </w:r>
          </w:p>
        </w:tc>
        <w:tc>
          <w:tcPr>
            <w:tcW w:w="899" w:type="pct"/>
            <w:vAlign w:val="bottom"/>
          </w:tcPr>
          <w:p w:rsidR="00652B58" w:rsidRPr="004F766C" w:rsidRDefault="00652B58" w:rsidP="00212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>1957.25 ± 19</w:t>
            </w: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ar-EG"/>
              </w:rPr>
              <w:t xml:space="preserve"> b</w:t>
            </w:r>
          </w:p>
        </w:tc>
        <w:tc>
          <w:tcPr>
            <w:tcW w:w="669" w:type="pct"/>
            <w:vAlign w:val="bottom"/>
          </w:tcPr>
          <w:p w:rsidR="00652B58" w:rsidRPr="004F766C" w:rsidRDefault="004039DC" w:rsidP="00212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 xml:space="preserve">3433 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:rsidR="00652B58" w:rsidRPr="004F766C" w:rsidRDefault="00652B58" w:rsidP="00212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>1.713 ± 0.2</w:t>
            </w: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ar-EG"/>
              </w:rPr>
              <w:t xml:space="preserve"> ab</w:t>
            </w:r>
          </w:p>
        </w:tc>
        <w:tc>
          <w:tcPr>
            <w:tcW w:w="618" w:type="pct"/>
            <w:vAlign w:val="bottom"/>
          </w:tcPr>
          <w:p w:rsidR="00652B58" w:rsidRPr="004F766C" w:rsidRDefault="00652B58" w:rsidP="00212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>319 ± 15</w:t>
            </w: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ar-EG"/>
              </w:rPr>
              <w:t xml:space="preserve"> a</w:t>
            </w:r>
            <w:r w:rsidRPr="004F766C"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 xml:space="preserve"> </w:t>
            </w:r>
          </w:p>
        </w:tc>
      </w:tr>
    </w:tbl>
    <w:p w:rsidR="00193D3F" w:rsidRDefault="00193D3F" w:rsidP="00652B58"/>
    <w:tbl>
      <w:tblPr>
        <w:tblW w:w="362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1"/>
        <w:gridCol w:w="2666"/>
        <w:gridCol w:w="2126"/>
      </w:tblGrid>
      <w:tr w:rsidR="00193D3F" w:rsidRPr="00665372" w:rsidTr="00193D3F">
        <w:trPr>
          <w:trHeight w:val="344"/>
        </w:trPr>
        <w:tc>
          <w:tcPr>
            <w:tcW w:w="1544" w:type="pct"/>
            <w:shd w:val="clear" w:color="auto" w:fill="auto"/>
            <w:noWrap/>
            <w:hideMark/>
          </w:tcPr>
          <w:p w:rsidR="00193D3F" w:rsidRPr="00665372" w:rsidRDefault="001D4D43" w:rsidP="001D4D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  <w:t xml:space="preserve">Item  </w:t>
            </w:r>
          </w:p>
        </w:tc>
        <w:tc>
          <w:tcPr>
            <w:tcW w:w="1923" w:type="pct"/>
            <w:shd w:val="clear" w:color="auto" w:fill="auto"/>
            <w:noWrap/>
            <w:hideMark/>
          </w:tcPr>
          <w:p w:rsidR="00193D3F" w:rsidRPr="00665372" w:rsidRDefault="00193D3F" w:rsidP="00776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6653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  <w:t>FCR</w:t>
            </w:r>
          </w:p>
        </w:tc>
        <w:tc>
          <w:tcPr>
            <w:tcW w:w="1533" w:type="pct"/>
          </w:tcPr>
          <w:p w:rsidR="00193D3F" w:rsidRPr="00665372" w:rsidRDefault="001D4D43" w:rsidP="00776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  <w:lang w:bidi="ar-E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  <w:t>Feed cost/Kg gain</w:t>
            </w:r>
          </w:p>
        </w:tc>
      </w:tr>
      <w:tr w:rsidR="00193D3F" w:rsidRPr="00665372" w:rsidTr="00193D3F">
        <w:trPr>
          <w:trHeight w:val="361"/>
        </w:trPr>
        <w:tc>
          <w:tcPr>
            <w:tcW w:w="1544" w:type="pct"/>
            <w:shd w:val="clear" w:color="auto" w:fill="auto"/>
            <w:noWrap/>
            <w:vAlign w:val="bottom"/>
            <w:hideMark/>
          </w:tcPr>
          <w:p w:rsidR="00193D3F" w:rsidRPr="00665372" w:rsidRDefault="00193D3F" w:rsidP="00776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665372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lang w:bidi="ar-EG"/>
              </w:rPr>
              <w:t>CB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193D3F" w:rsidRPr="00665372" w:rsidRDefault="00193D3F" w:rsidP="00776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6653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  <w:t>1.705 X 7</w:t>
            </w:r>
          </w:p>
        </w:tc>
        <w:tc>
          <w:tcPr>
            <w:tcW w:w="1533" w:type="pct"/>
            <w:vAlign w:val="bottom"/>
          </w:tcPr>
          <w:p w:rsidR="00193D3F" w:rsidRPr="00665372" w:rsidRDefault="00193D3F" w:rsidP="00776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6653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  <w:t>11.935</w:t>
            </w:r>
          </w:p>
        </w:tc>
      </w:tr>
      <w:tr w:rsidR="00193D3F" w:rsidRPr="00665372" w:rsidTr="00193D3F">
        <w:trPr>
          <w:trHeight w:val="361"/>
        </w:trPr>
        <w:tc>
          <w:tcPr>
            <w:tcW w:w="1544" w:type="pct"/>
            <w:shd w:val="clear" w:color="auto" w:fill="auto"/>
            <w:noWrap/>
            <w:vAlign w:val="bottom"/>
            <w:hideMark/>
          </w:tcPr>
          <w:p w:rsidR="00193D3F" w:rsidRPr="00665372" w:rsidRDefault="00193D3F" w:rsidP="00776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665372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lang w:bidi="ar-EG"/>
              </w:rPr>
              <w:t>CL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193D3F" w:rsidRPr="00665372" w:rsidRDefault="00193D3F" w:rsidP="00776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6653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  <w:t xml:space="preserve">1.703 X </w:t>
            </w:r>
            <w:r w:rsidR="001D4D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  <w:t>6.85</w:t>
            </w:r>
            <w:r w:rsidRPr="006653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  <w:t>8</w:t>
            </w:r>
          </w:p>
        </w:tc>
        <w:tc>
          <w:tcPr>
            <w:tcW w:w="1533" w:type="pct"/>
            <w:vAlign w:val="bottom"/>
          </w:tcPr>
          <w:p w:rsidR="00193D3F" w:rsidRPr="00665372" w:rsidRDefault="006D3514" w:rsidP="00776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  <w:t>11.679</w:t>
            </w:r>
          </w:p>
        </w:tc>
      </w:tr>
      <w:tr w:rsidR="00193D3F" w:rsidRPr="00665372" w:rsidTr="00193D3F">
        <w:trPr>
          <w:trHeight w:val="361"/>
        </w:trPr>
        <w:tc>
          <w:tcPr>
            <w:tcW w:w="1544" w:type="pct"/>
            <w:shd w:val="clear" w:color="auto" w:fill="auto"/>
            <w:noWrap/>
            <w:vAlign w:val="bottom"/>
            <w:hideMark/>
          </w:tcPr>
          <w:p w:rsidR="00193D3F" w:rsidRPr="00665372" w:rsidRDefault="00193D3F" w:rsidP="00776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665372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lang w:bidi="ar-EG"/>
              </w:rPr>
              <w:t>CLX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193D3F" w:rsidRPr="00665372" w:rsidRDefault="00193D3F" w:rsidP="00776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6653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  <w:t>1.703 X 6.888</w:t>
            </w:r>
          </w:p>
        </w:tc>
        <w:tc>
          <w:tcPr>
            <w:tcW w:w="1533" w:type="pct"/>
            <w:vAlign w:val="bottom"/>
          </w:tcPr>
          <w:p w:rsidR="00193D3F" w:rsidRPr="00665372" w:rsidRDefault="00193D3F" w:rsidP="00776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6653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  <w:t>11.730</w:t>
            </w:r>
          </w:p>
        </w:tc>
      </w:tr>
      <w:tr w:rsidR="00193D3F" w:rsidRPr="00665372" w:rsidTr="00193D3F">
        <w:trPr>
          <w:trHeight w:val="361"/>
        </w:trPr>
        <w:tc>
          <w:tcPr>
            <w:tcW w:w="1544" w:type="pct"/>
            <w:shd w:val="clear" w:color="auto" w:fill="auto"/>
            <w:noWrap/>
            <w:vAlign w:val="bottom"/>
            <w:hideMark/>
          </w:tcPr>
          <w:p w:rsidR="00193D3F" w:rsidRPr="00665372" w:rsidRDefault="00193D3F" w:rsidP="00776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665372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lang w:bidi="ar-EG"/>
              </w:rPr>
              <w:t>CLH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193D3F" w:rsidRPr="00665372" w:rsidRDefault="00193D3F" w:rsidP="00776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6653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  <w:t>1.715 X6.888</w:t>
            </w:r>
          </w:p>
        </w:tc>
        <w:tc>
          <w:tcPr>
            <w:tcW w:w="1533" w:type="pct"/>
            <w:vAlign w:val="bottom"/>
          </w:tcPr>
          <w:p w:rsidR="00193D3F" w:rsidRPr="00665372" w:rsidRDefault="00193D3F" w:rsidP="00776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6653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  <w:t>11.812</w:t>
            </w:r>
          </w:p>
        </w:tc>
      </w:tr>
      <w:tr w:rsidR="00193D3F" w:rsidRPr="00665372" w:rsidTr="00193D3F">
        <w:trPr>
          <w:trHeight w:val="361"/>
        </w:trPr>
        <w:tc>
          <w:tcPr>
            <w:tcW w:w="1544" w:type="pct"/>
            <w:shd w:val="clear" w:color="auto" w:fill="auto"/>
            <w:noWrap/>
            <w:vAlign w:val="bottom"/>
            <w:hideMark/>
          </w:tcPr>
          <w:p w:rsidR="00193D3F" w:rsidRPr="00665372" w:rsidRDefault="00193D3F" w:rsidP="00776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665372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lang w:bidi="ar-EG"/>
              </w:rPr>
              <w:t>CLA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193D3F" w:rsidRPr="00665372" w:rsidRDefault="00193D3F" w:rsidP="00776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6653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  <w:t>1.698 X6.888</w:t>
            </w:r>
          </w:p>
        </w:tc>
        <w:tc>
          <w:tcPr>
            <w:tcW w:w="1533" w:type="pct"/>
            <w:vAlign w:val="bottom"/>
          </w:tcPr>
          <w:p w:rsidR="00193D3F" w:rsidRPr="00665372" w:rsidRDefault="00193D3F" w:rsidP="00776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6653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  <w:t>11.695</w:t>
            </w:r>
          </w:p>
        </w:tc>
      </w:tr>
      <w:tr w:rsidR="00193D3F" w:rsidRPr="00665372" w:rsidTr="00193D3F">
        <w:trPr>
          <w:trHeight w:val="361"/>
        </w:trPr>
        <w:tc>
          <w:tcPr>
            <w:tcW w:w="1544" w:type="pct"/>
            <w:shd w:val="clear" w:color="auto" w:fill="auto"/>
            <w:noWrap/>
            <w:vAlign w:val="bottom"/>
            <w:hideMark/>
          </w:tcPr>
          <w:p w:rsidR="00193D3F" w:rsidRPr="00665372" w:rsidRDefault="00193D3F" w:rsidP="00776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665372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lang w:bidi="ar-EG"/>
              </w:rPr>
              <w:t>CLM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193D3F" w:rsidRPr="00665372" w:rsidRDefault="00193D3F" w:rsidP="00776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6653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  <w:t>1.713 X6.888</w:t>
            </w:r>
          </w:p>
        </w:tc>
        <w:tc>
          <w:tcPr>
            <w:tcW w:w="1533" w:type="pct"/>
            <w:vAlign w:val="bottom"/>
          </w:tcPr>
          <w:p w:rsidR="00193D3F" w:rsidRPr="00665372" w:rsidRDefault="00193D3F" w:rsidP="00776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6653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  <w:t>11.799</w:t>
            </w:r>
          </w:p>
        </w:tc>
      </w:tr>
    </w:tbl>
    <w:p w:rsidR="00193D3F" w:rsidRDefault="00193D3F" w:rsidP="00193D3F">
      <w:pPr>
        <w:jc w:val="right"/>
        <w:rPr>
          <w:rtl/>
          <w:lang w:bidi="ar-EG"/>
        </w:rPr>
      </w:pPr>
    </w:p>
    <w:sectPr w:rsidR="00193D3F" w:rsidSect="00030A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B6719"/>
    <w:rsid w:val="00030A2D"/>
    <w:rsid w:val="000B6719"/>
    <w:rsid w:val="00193D3F"/>
    <w:rsid w:val="001D4D43"/>
    <w:rsid w:val="002D2C8D"/>
    <w:rsid w:val="004039DC"/>
    <w:rsid w:val="004E6F43"/>
    <w:rsid w:val="0056237C"/>
    <w:rsid w:val="00652B58"/>
    <w:rsid w:val="00665372"/>
    <w:rsid w:val="006D3514"/>
    <w:rsid w:val="008B208E"/>
    <w:rsid w:val="0094391D"/>
    <w:rsid w:val="00A1291F"/>
    <w:rsid w:val="00B17471"/>
    <w:rsid w:val="00BC32C1"/>
    <w:rsid w:val="00BF2FC0"/>
    <w:rsid w:val="00DD665C"/>
    <w:rsid w:val="00E6786B"/>
    <w:rsid w:val="00F84F1C"/>
    <w:rsid w:val="00F87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2D97F"/>
  <w15:docId w15:val="{343FFB6B-5332-43F8-AD44-256BBB611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23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34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6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hmed Saleh</dc:creator>
  <cp:keywords/>
  <dc:description/>
  <cp:lastModifiedBy>Ali El-Far</cp:lastModifiedBy>
  <cp:revision>7</cp:revision>
  <dcterms:created xsi:type="dcterms:W3CDTF">2018-02-08T19:54:00Z</dcterms:created>
  <dcterms:modified xsi:type="dcterms:W3CDTF">2018-03-04T21:00:00Z</dcterms:modified>
</cp:coreProperties>
</file>